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5C0" w:rsidRPr="009646C8" w:rsidRDefault="002D15C0" w:rsidP="002D15C0">
      <w:pPr>
        <w:pStyle w:val="Caption"/>
        <w:keepNext/>
        <w:spacing w:line="276" w:lineRule="auto"/>
        <w:rPr>
          <w:rFonts w:ascii="Times New Roman" w:hAnsi="Times New Roman" w:cs="Times New Roman"/>
          <w:color w:val="auto"/>
          <w:sz w:val="20"/>
          <w:szCs w:val="22"/>
        </w:rPr>
      </w:pPr>
      <w:r w:rsidRPr="009646C8">
        <w:rPr>
          <w:rFonts w:ascii="Times New Roman" w:hAnsi="Times New Roman" w:cs="Times New Roman"/>
          <w:color w:val="auto"/>
          <w:sz w:val="20"/>
          <w:szCs w:val="22"/>
        </w:rPr>
        <w:t xml:space="preserve">Supplementary Table 2: Details of docking clusters in conopeptides-LPAR6 minimum scoring energy complexes. </w:t>
      </w:r>
      <w:r w:rsidRPr="009646C8">
        <w:rPr>
          <w:rFonts w:ascii="Times New Roman" w:hAnsi="Times New Roman" w:cs="Times New Roman"/>
          <w:b w:val="0"/>
          <w:bCs w:val="0"/>
          <w:color w:val="auto"/>
          <w:sz w:val="20"/>
          <w:szCs w:val="22"/>
        </w:rPr>
        <w:t>Every lowest free energy valued docked complex is observed to record total number of conformation lying in a specific cluster (Clusters) and corresponding energy range of the cluster conformation (</w:t>
      </w:r>
      <w:r w:rsidRPr="009646C8">
        <w:rPr>
          <w:rFonts w:ascii="Times New Roman" w:eastAsia="Times New Roman" w:hAnsi="Times New Roman" w:cs="Times New Roman"/>
          <w:b w:val="0"/>
          <w:bCs w:val="0"/>
          <w:color w:val="auto"/>
          <w:sz w:val="16"/>
        </w:rPr>
        <w:t>Energy Range of Cluster</w:t>
      </w:r>
      <w:r w:rsidRPr="009646C8">
        <w:rPr>
          <w:rFonts w:ascii="Times New Roman" w:hAnsi="Times New Roman" w:cs="Times New Roman"/>
          <w:b w:val="0"/>
          <w:bCs w:val="0"/>
          <w:color w:val="auto"/>
          <w:sz w:val="20"/>
          <w:szCs w:val="22"/>
        </w:rPr>
        <w:t>), Average binding energy of the cluster conformations (</w:t>
      </w:r>
      <w:r w:rsidRPr="009646C8">
        <w:rPr>
          <w:rFonts w:ascii="Times New Roman" w:eastAsia="Times New Roman" w:hAnsi="Times New Roman" w:cs="Times New Roman"/>
          <w:b w:val="0"/>
          <w:bCs w:val="0"/>
          <w:color w:val="auto"/>
          <w:sz w:val="16"/>
        </w:rPr>
        <w:t>Binding Energies</w:t>
      </w:r>
      <w:r w:rsidRPr="009646C8">
        <w:rPr>
          <w:rFonts w:ascii="Times New Roman" w:hAnsi="Times New Roman" w:cs="Times New Roman"/>
          <w:b w:val="0"/>
          <w:bCs w:val="0"/>
          <w:color w:val="auto"/>
          <w:sz w:val="20"/>
          <w:szCs w:val="22"/>
        </w:rPr>
        <w:t>) and Root mean square deviations between conformations (</w:t>
      </w:r>
      <w:r w:rsidRPr="009646C8">
        <w:rPr>
          <w:rFonts w:ascii="Times New Roman" w:eastAsia="Times New Roman" w:hAnsi="Times New Roman" w:cs="Times New Roman"/>
          <w:b w:val="0"/>
          <w:bCs w:val="0"/>
          <w:color w:val="auto"/>
          <w:sz w:val="16"/>
        </w:rPr>
        <w:t>RMSDs</w:t>
      </w:r>
      <w:r w:rsidRPr="009646C8">
        <w:rPr>
          <w:rFonts w:ascii="Times New Roman" w:hAnsi="Times New Roman" w:cs="Times New Roman"/>
          <w:b w:val="0"/>
          <w:bCs w:val="0"/>
          <w:color w:val="auto"/>
          <w:sz w:val="20"/>
          <w:szCs w:val="22"/>
        </w:rPr>
        <w:t>).</w:t>
      </w:r>
      <w:r w:rsidRPr="009646C8">
        <w:rPr>
          <w:rFonts w:ascii="Times New Roman" w:hAnsi="Times New Roman" w:cs="Times New Roman"/>
          <w:color w:val="auto"/>
          <w:sz w:val="20"/>
          <w:szCs w:val="22"/>
        </w:rPr>
        <w:t xml:space="preserve"> 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608"/>
        <w:gridCol w:w="785"/>
        <w:gridCol w:w="1910"/>
        <w:gridCol w:w="1395"/>
        <w:gridCol w:w="750"/>
      </w:tblGrid>
      <w:tr w:rsidR="002D15C0" w:rsidRPr="00A02F5C" w:rsidTr="00843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PDB IDs of Peptides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Clusters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Energy Range of Cluster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Binding Energies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RMSDs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CNL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3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0.31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3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4.15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2.57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8.36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D7T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5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2.54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7.08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DFZ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4.5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1.77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3.0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4.11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3.58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DG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5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2.29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6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0.85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E7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6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4.47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5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1.88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5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2.33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3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4.88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0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4.51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9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8.98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8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8.03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E7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6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36.37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3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36.95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2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1.15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0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1.72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E7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7.82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2.97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3.01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G2G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6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7.14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7.43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8.62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7.79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6.08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IM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3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3.25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5.63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7.78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3.54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IMI_19TH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2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5.06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0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1.33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9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4.51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8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4.9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7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8.95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6.69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5.52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MXN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3.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5.21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6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5.05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6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4.07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9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2.56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MXP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6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3.16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6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8.41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3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0.89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2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9.98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NXN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4.5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3.77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5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4.79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3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2.64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2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5.23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0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1.1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QMW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8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8.34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4.61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UL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4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1.14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8.14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6.4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4.1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A0M_A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5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7.47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0.88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7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1.23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7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2.23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2.89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5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3.71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2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8.02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A0M_B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2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7.75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7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6.87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0.38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2.02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AKG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3.7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8.14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3.6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7.9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9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8.45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4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2.83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NOT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6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8.75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1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7.84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0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2.81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8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0.98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PEN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4.1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2.99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3.8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1.48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3.6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2.11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3.6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8.65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BYP_J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7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08.73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8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05.97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7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04.34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07.4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5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05.45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4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09.38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C9T_T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5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2.75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9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4.22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8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3.38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6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3.12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UZ6_O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8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98.4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1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95.29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0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96.55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UZ6_P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4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4.63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8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38.41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2.22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0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39.09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9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0.99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UZ6_T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7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9.05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6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4.42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9.81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2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4.56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1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9.64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8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6.81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4TTL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1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3.77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9.44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0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37.42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9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4.58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9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6.8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8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2.67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7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7.35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6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7.49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MD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2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7.49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MFY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1.54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XGA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7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4.3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4.04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1.24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XGB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6.68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3.19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2.95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MFX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6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5.78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AJW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1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3.32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8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3.93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8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6.36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8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3.78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5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3.37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4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5.39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AK0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1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3.3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6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0.94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4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39.37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1.42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6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0.32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EFZ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6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37.95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7.39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4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9.27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4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5.7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5.63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FR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8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9.43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8.65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FRB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3.64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GCZ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7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3.31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7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3.18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4.62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I2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2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8.87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1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9.29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0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1.14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IFI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4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1.94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2.1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M3I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9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8.82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7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4.95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5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8.08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3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5.11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5.17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M6D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3.2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2.66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6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7.65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6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6.74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5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5.88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4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2.32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4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5.33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M6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3.2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8.22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5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8.96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4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5.95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2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6.82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M6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0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8.16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4.47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5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4.92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5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4.26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4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1.85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2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9.64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MDQ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9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1.82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9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4.17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7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0.07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5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2.95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MOA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6.78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7.83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0.37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NS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3.1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8.04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0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2.68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9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4.68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B5P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6.75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8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34.77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8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9.47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9.25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9.01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3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9.7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B5Q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4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9.01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3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9.1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9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4.06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IH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7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4.56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6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7.29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IHA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6.48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3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3.52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7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8.25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0.7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1.63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J1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3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0.67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7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9.96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6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3.5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6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2.26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DFY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6.3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1.58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4.4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0.79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2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4.23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0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0.12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1.4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3.13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IH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3.9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6.44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9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0.6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1.39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6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0.99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3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2.9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M6E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5.1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1.17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4.2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3.43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3.5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0.74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3.2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5.37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M6F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5.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2.96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5.1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0.96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6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5.1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5.72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4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7.06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M6G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4.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3.21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4.2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5.57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4.0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2.16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M6H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6.4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0.78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6.1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2.67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4.6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4.15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3.8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2.56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3.7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4.7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M6C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4.9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9.93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4.0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2.79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8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8.21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EZ1_K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4.1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35.75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3.8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33.12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3.7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36.47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3.6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36.07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3.3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37.69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7.7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8.53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QFB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5.2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3.07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5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4.62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42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9.24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4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4.82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2.3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2.32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DG0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7.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2.97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5.77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3.81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5.6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3.32</w:t>
            </w:r>
          </w:p>
        </w:tc>
      </w:tr>
      <w:tr w:rsidR="002D15C0" w:rsidRPr="00A02F5C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3.76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4.44</w:t>
            </w:r>
          </w:p>
        </w:tc>
      </w:tr>
      <w:tr w:rsidR="002D15C0" w:rsidRPr="00A02F5C" w:rsidTr="0084372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D15C0" w:rsidRPr="00A02F5C" w:rsidRDefault="002D15C0" w:rsidP="0084372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-3.41</w:t>
            </w:r>
          </w:p>
        </w:tc>
        <w:tc>
          <w:tcPr>
            <w:tcW w:w="0" w:type="auto"/>
            <w:noWrap/>
            <w:hideMark/>
          </w:tcPr>
          <w:p w:rsidR="002D15C0" w:rsidRPr="00A02F5C" w:rsidRDefault="002D15C0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sz w:val="16"/>
                <w:szCs w:val="16"/>
              </w:rPr>
              <w:t>67.77</w:t>
            </w:r>
          </w:p>
        </w:tc>
      </w:tr>
    </w:tbl>
    <w:p w:rsidR="0076734F" w:rsidRDefault="0076734F">
      <w:bookmarkStart w:id="0" w:name="_GoBack"/>
      <w:bookmarkEnd w:id="0"/>
    </w:p>
    <w:sectPr w:rsidR="007673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BA8"/>
    <w:rsid w:val="000F6BA8"/>
    <w:rsid w:val="002D15C0"/>
    <w:rsid w:val="00767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E93215-5C2C-444E-B814-0C6AD02D5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5C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15C0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D15C0"/>
    <w:rPr>
      <w:rFonts w:asciiTheme="majorHAnsi" w:eastAsiaTheme="majorEastAsia" w:hAnsiTheme="majorHAnsi" w:cstheme="majorBidi"/>
      <w:b/>
      <w:bCs/>
      <w:color w:val="5B9BD5" w:themeColor="accent1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D15C0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GB" w:eastAsia="en-GB"/>
    </w:rPr>
  </w:style>
  <w:style w:type="table" w:styleId="TableGrid">
    <w:name w:val="Table Grid"/>
    <w:basedOn w:val="TableNormal"/>
    <w:uiPriority w:val="59"/>
    <w:rsid w:val="002D15C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2D15C0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2D15C0"/>
    <w:rPr>
      <w:rFonts w:cs="Times New Roman"/>
    </w:rPr>
  </w:style>
  <w:style w:type="paragraph" w:customStyle="1" w:styleId="Default">
    <w:name w:val="Default"/>
    <w:rsid w:val="002D15C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2D15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5C0"/>
    <w:pPr>
      <w:spacing w:after="0" w:line="240" w:lineRule="auto"/>
    </w:pPr>
    <w:rPr>
      <w:rFonts w:ascii="Tahoma" w:eastAsiaTheme="minorEastAsia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5C0"/>
    <w:rPr>
      <w:rFonts w:ascii="Tahoma" w:eastAsiaTheme="minorEastAsia" w:hAnsi="Tahoma" w:cs="Tahoma"/>
      <w:sz w:val="16"/>
      <w:szCs w:val="16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2D15C0"/>
    <w:rPr>
      <w:color w:val="0563C1" w:themeColor="hyperlink"/>
      <w:u w:val="single"/>
    </w:rPr>
  </w:style>
  <w:style w:type="paragraph" w:customStyle="1" w:styleId="para">
    <w:name w:val="para"/>
    <w:basedOn w:val="Normal"/>
    <w:rsid w:val="002D15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D15C0"/>
    <w:rPr>
      <w:i/>
      <w:iCs/>
    </w:rPr>
  </w:style>
  <w:style w:type="table" w:styleId="TableGridLight">
    <w:name w:val="Grid Table Light"/>
    <w:basedOn w:val="TableNormal"/>
    <w:uiPriority w:val="40"/>
    <w:rsid w:val="002D15C0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2D15C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D15C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D15C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03</Words>
  <Characters>5149</Characters>
  <Application>Microsoft Office Word</Application>
  <DocSecurity>0</DocSecurity>
  <Lines>42</Lines>
  <Paragraphs>12</Paragraphs>
  <ScaleCrop>false</ScaleCrop>
  <Company/>
  <LinksUpToDate>false</LinksUpToDate>
  <CharactersWithSpaces>6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ma younas</dc:creator>
  <cp:keywords/>
  <dc:description/>
  <cp:lastModifiedBy>saima younas</cp:lastModifiedBy>
  <cp:revision>2</cp:revision>
  <dcterms:created xsi:type="dcterms:W3CDTF">2017-05-26T10:19:00Z</dcterms:created>
  <dcterms:modified xsi:type="dcterms:W3CDTF">2017-05-26T10:20:00Z</dcterms:modified>
</cp:coreProperties>
</file>